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628B8" w14:textId="77777777" w:rsidR="008C5C47" w:rsidRDefault="008C5C47" w:rsidP="008C5C47">
      <w:pPr>
        <w:spacing w:line="480" w:lineRule="auto"/>
        <w:jc w:val="both"/>
        <w:rPr>
          <w:i/>
        </w:rPr>
      </w:pPr>
      <w:r>
        <w:rPr>
          <w:b/>
          <w:i/>
        </w:rPr>
        <w:t>Supplementary Table 2:</w:t>
      </w:r>
      <w:r>
        <w:rPr>
          <w:i/>
        </w:rPr>
        <w:t xml:space="preserve"> Nonsynonymous variants observed in Spike.  Those causing a change in the consensus allele are shown in italic type.</w:t>
      </w:r>
    </w:p>
    <w:p w14:paraId="0504E8FF" w14:textId="77777777" w:rsidR="008C5C47" w:rsidRDefault="008C5C47" w:rsidP="008C5C47">
      <w:pPr>
        <w:spacing w:line="480" w:lineRule="auto"/>
        <w:jc w:val="both"/>
        <w:rPr>
          <w:i/>
        </w:rPr>
      </w:pPr>
      <w:r>
        <w:rPr>
          <w:i/>
        </w:rPr>
        <w:t xml:space="preserve">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747"/>
        <w:gridCol w:w="1373"/>
        <w:gridCol w:w="2217"/>
        <w:gridCol w:w="2217"/>
      </w:tblGrid>
      <w:tr w:rsidR="008C5C47" w14:paraId="4263053E" w14:textId="77777777" w:rsidTr="00593797">
        <w:trPr>
          <w:trHeight w:val="725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B436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Nucleotide change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06565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Amino acid change (Spike)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ADB6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Frequency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F3D0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Treatment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4399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opulation</w:t>
            </w:r>
          </w:p>
        </w:tc>
      </w:tr>
      <w:tr w:rsidR="008C5C47" w14:paraId="23E82542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CF7C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1575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9BE5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L5F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7188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75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1574A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28CA5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9</w:t>
            </w:r>
          </w:p>
        </w:tc>
      </w:tr>
      <w:tr w:rsidR="008C5C47" w14:paraId="788FC702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A15C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1788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2C4C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76A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4747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5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05CA08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 +</w:t>
            </w:r>
          </w:p>
          <w:p w14:paraId="582480F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3E7C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8</w:t>
            </w:r>
          </w:p>
        </w:tc>
      </w:tr>
      <w:tr w:rsidR="008C5C47" w14:paraId="78BAE4C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2926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1788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6A0C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76A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2D0B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76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5D5E2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5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128E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41</w:t>
            </w:r>
          </w:p>
        </w:tc>
      </w:tr>
      <w:tr w:rsidR="008C5C47" w14:paraId="4202883D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E7B5B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1804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2C4A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N81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E599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97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EB391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B9BB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0</w:t>
            </w:r>
          </w:p>
        </w:tc>
      </w:tr>
      <w:tr w:rsidR="008C5C47" w14:paraId="0AFD0236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1592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1804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755C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N81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E2E7A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786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D86C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9227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3</w:t>
            </w:r>
          </w:p>
        </w:tc>
      </w:tr>
      <w:tr w:rsidR="008C5C47" w14:paraId="1EF2B677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A7B3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1840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654C7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93V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32B2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593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B3A6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B727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59</w:t>
            </w:r>
          </w:p>
        </w:tc>
      </w:tr>
      <w:tr w:rsidR="008C5C47" w14:paraId="5D9D4FE3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4EC36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1855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B2DE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98F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C7E1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4EE2C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F71C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1</w:t>
            </w:r>
          </w:p>
        </w:tc>
      </w:tr>
      <w:tr w:rsidR="008C5C47" w14:paraId="134BD6A6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E9AE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1855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91E7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98F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22B4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19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2DBD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7D46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6</w:t>
            </w:r>
          </w:p>
        </w:tc>
      </w:tr>
      <w:tr w:rsidR="008C5C47" w14:paraId="3305FF30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65B5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21929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C26C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123T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85CE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13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12E7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4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03A3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345</w:t>
            </w:r>
          </w:p>
        </w:tc>
      </w:tr>
      <w:tr w:rsidR="008C5C47" w14:paraId="2A62A5DE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B988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193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810F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124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FD95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1402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82EA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58</w:t>
            </w:r>
          </w:p>
        </w:tc>
      </w:tr>
      <w:tr w:rsidR="008C5C47" w14:paraId="42E53AAE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82106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2088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B7E8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L176F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1F5B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7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BF37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8572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58</w:t>
            </w:r>
          </w:p>
        </w:tc>
      </w:tr>
      <w:tr w:rsidR="008C5C47" w14:paraId="5D236795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8FD2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2181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58AA1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207Y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40FE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162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269A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75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C24F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19</w:t>
            </w:r>
          </w:p>
        </w:tc>
      </w:tr>
      <w:tr w:rsidR="008C5C47" w14:paraId="3E0772C6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9940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2338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07C4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259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D72C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215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DA4B1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E72C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6</w:t>
            </w:r>
          </w:p>
        </w:tc>
      </w:tr>
      <w:tr w:rsidR="008C5C47" w14:paraId="5C396041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AEE4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22346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3ACD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62T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9F9B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83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E8E6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97E2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1</w:t>
            </w:r>
          </w:p>
        </w:tc>
      </w:tr>
      <w:tr w:rsidR="008C5C47" w14:paraId="674F2F3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E7F6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C22419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A211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286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4D35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9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D665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CADA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6</w:t>
            </w:r>
          </w:p>
        </w:tc>
      </w:tr>
      <w:tr w:rsidR="008C5C47" w14:paraId="021DF8AC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356B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250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3002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Q314L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A99B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83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6B88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61C06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6</w:t>
            </w:r>
          </w:p>
        </w:tc>
      </w:tr>
      <w:tr w:rsidR="008C5C47" w14:paraId="499555C9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9912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2550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1BD7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330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E4F3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8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24B8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F90DD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3</w:t>
            </w:r>
          </w:p>
        </w:tc>
      </w:tr>
      <w:tr w:rsidR="008C5C47" w14:paraId="5541ACDC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8E7F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2910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70648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N450D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8CA0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6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C4E7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BA4E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4</w:t>
            </w:r>
          </w:p>
        </w:tc>
      </w:tr>
      <w:tr w:rsidR="008C5C47" w14:paraId="6F24BEE2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156F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23009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123A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483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80CDA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7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E444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F268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6</w:t>
            </w:r>
          </w:p>
        </w:tc>
      </w:tr>
      <w:tr w:rsidR="008C5C47" w14:paraId="3153DDF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BE1C1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03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09A7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491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C333C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8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643F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B33E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4</w:t>
            </w:r>
          </w:p>
        </w:tc>
      </w:tr>
      <w:tr w:rsidR="008C5C47" w14:paraId="49559718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748E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3118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41C7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19R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589C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5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465B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 +</w:t>
            </w:r>
          </w:p>
          <w:p w14:paraId="44EE50E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295B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38</w:t>
            </w:r>
          </w:p>
        </w:tc>
      </w:tr>
      <w:tr w:rsidR="008C5C47" w14:paraId="7B2C3229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24DD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23262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C1B81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567K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0ACD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6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477F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5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A5AD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5</w:t>
            </w:r>
          </w:p>
        </w:tc>
      </w:tr>
      <w:tr w:rsidR="008C5C47" w14:paraId="29E4C59B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8D4E58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277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3851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572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16D978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8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A196F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5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8D79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5</w:t>
            </w:r>
          </w:p>
        </w:tc>
      </w:tr>
      <w:tr w:rsidR="008C5C47" w14:paraId="5AEE98FA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D92C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277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75342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572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EEE7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88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063A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5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C4F6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70</w:t>
            </w:r>
          </w:p>
        </w:tc>
      </w:tr>
      <w:tr w:rsidR="008C5C47" w14:paraId="5602BE09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F8D0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23318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1459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586N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69C3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90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41AA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5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FAB1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70</w:t>
            </w:r>
          </w:p>
        </w:tc>
      </w:tr>
      <w:tr w:rsidR="008C5C47" w14:paraId="49E87B2E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139B5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45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FB7C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631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4B5EF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69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7BAC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15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4ED81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6</w:t>
            </w:r>
          </w:p>
        </w:tc>
      </w:tr>
      <w:tr w:rsidR="008C5C47" w14:paraId="3262D8F9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CA5D5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3636G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CA7D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I692V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F5158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82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09B4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2960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9</w:t>
            </w:r>
          </w:p>
        </w:tc>
      </w:tr>
      <w:tr w:rsidR="008C5C47" w14:paraId="54EAAC6F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2A8C0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73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4B6CB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724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5B55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242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9B74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9B46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6</w:t>
            </w:r>
          </w:p>
        </w:tc>
      </w:tr>
      <w:tr w:rsidR="008C5C47" w14:paraId="74E951FD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5F012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802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7C2E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747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CBBA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886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80E8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75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1F32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19</w:t>
            </w:r>
          </w:p>
        </w:tc>
      </w:tr>
      <w:tr w:rsidR="008C5C47" w14:paraId="01FBB887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B53A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3855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58B3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765C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7B348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63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B97B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75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8B59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3</w:t>
            </w:r>
          </w:p>
        </w:tc>
      </w:tr>
      <w:tr w:rsidR="008C5C47" w14:paraId="4AE52C47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2D5E1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426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3F37C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Q901X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07EE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61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0B60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75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5575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1</w:t>
            </w:r>
          </w:p>
        </w:tc>
      </w:tr>
      <w:tr w:rsidR="008C5C47" w14:paraId="182767DF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E0810D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C24333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3A0B8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924V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F99A3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88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9F2FD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3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B137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4</w:t>
            </w:r>
          </w:p>
        </w:tc>
      </w:tr>
      <w:tr w:rsidR="008C5C47" w14:paraId="56B846C4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8981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4789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FEFDE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1076I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1E9F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4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AA704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2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613F3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539</w:t>
            </w:r>
          </w:p>
        </w:tc>
      </w:tr>
      <w:tr w:rsidR="008C5C47" w14:paraId="04EF3794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F9FD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24896T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42F16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1112S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F1E29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72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4C317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vi 500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DD2C0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766</w:t>
            </w:r>
          </w:p>
        </w:tc>
      </w:tr>
      <w:tr w:rsidR="008C5C47" w14:paraId="1B2A3370" w14:textId="77777777" w:rsidTr="00593797">
        <w:trPr>
          <w:trHeight w:val="470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3E83A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25436A</w:t>
            </w:r>
          </w:p>
        </w:tc>
        <w:tc>
          <w:tcPr>
            <w:tcW w:w="174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0F381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1262K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A6E0F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0.055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D1940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ol 75mg</w:t>
            </w:r>
          </w:p>
        </w:tc>
        <w:tc>
          <w:tcPr>
            <w:tcW w:w="22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EAA5B" w14:textId="77777777" w:rsidR="008C5C47" w:rsidRDefault="008C5C47" w:rsidP="00593797">
            <w:pPr>
              <w:spacing w:line="48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620</w:t>
            </w:r>
          </w:p>
        </w:tc>
      </w:tr>
    </w:tbl>
    <w:p w14:paraId="6657A060" w14:textId="77777777" w:rsidR="004109F4" w:rsidRDefault="004109F4"/>
    <w:sectPr w:rsidR="00410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47"/>
    <w:rsid w:val="004109F4"/>
    <w:rsid w:val="00574EB5"/>
    <w:rsid w:val="008C5C47"/>
    <w:rsid w:val="00C5772A"/>
    <w:rsid w:val="00DA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90463"/>
  <w15:chartTrackingRefBased/>
  <w15:docId w15:val="{8F8E82C6-D2FA-C14F-B91F-7C832610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C47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llingworth</dc:creator>
  <cp:keywords/>
  <dc:description/>
  <cp:lastModifiedBy>Chris Illingworth</cp:lastModifiedBy>
  <cp:revision>1</cp:revision>
  <dcterms:created xsi:type="dcterms:W3CDTF">2023-02-20T15:47:00Z</dcterms:created>
  <dcterms:modified xsi:type="dcterms:W3CDTF">2023-02-20T15:47:00Z</dcterms:modified>
</cp:coreProperties>
</file>